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58D52" w14:textId="4A89F593" w:rsidR="00AA163A" w:rsidRDefault="00875A12" w:rsidP="00AA163A">
      <w:pPr>
        <w:rPr>
          <w:rFonts w:ascii="Calibri" w:hAnsi="Calibri" w:cs="Calibri"/>
        </w:rPr>
      </w:pPr>
      <w:r>
        <w:rPr>
          <w:rFonts w:ascii="Times New Roman" w:hAnsi="Times New Roman" w:cs="Times New Roman"/>
          <w:b/>
          <w:bCs/>
        </w:rPr>
        <w:t>Table</w:t>
      </w:r>
      <w:r w:rsidR="00707169">
        <w:rPr>
          <w:rFonts w:ascii="Times New Roman" w:hAnsi="Times New Roman" w:cs="Times New Roman"/>
          <w:b/>
          <w:bCs/>
        </w:rPr>
        <w:t xml:space="preserve"> S9</w:t>
      </w:r>
      <w:r w:rsidR="00AA163A" w:rsidRPr="00FE0A4A">
        <w:rPr>
          <w:rFonts w:ascii="Times New Roman" w:hAnsi="Times New Roman" w:cs="Times New Roman"/>
          <w:b/>
          <w:bCs/>
        </w:rPr>
        <w:t>.</w:t>
      </w:r>
      <w:r w:rsidR="00AA163A">
        <w:rPr>
          <w:rFonts w:ascii="Times New Roman" w:hAnsi="Times New Roman" w:cs="Times New Roman"/>
        </w:rPr>
        <w:t xml:space="preserve"> Summary of the three-way analysis of the variance (ANOVA) on the </w:t>
      </w:r>
      <w:proofErr w:type="spellStart"/>
      <w:r w:rsidR="00AA163A">
        <w:rPr>
          <w:rFonts w:ascii="Times New Roman" w:hAnsi="Times New Roman" w:cs="Times New Roman"/>
        </w:rPr>
        <w:t>relativeabundance</w:t>
      </w:r>
      <w:proofErr w:type="spellEnd"/>
      <w:r w:rsidR="00AA163A">
        <w:rPr>
          <w:rFonts w:ascii="Times New Roman" w:hAnsi="Times New Roman" w:cs="Times New Roman"/>
        </w:rPr>
        <w:t xml:space="preserve"> of the PAH-RHD</w:t>
      </w:r>
      <w:r w:rsidR="00AA163A">
        <w:rPr>
          <w:rFonts w:ascii="Times New Roman" w:hAnsi="Times New Roman" w:cs="Times New Roman"/>
        </w:rPr>
        <w:sym w:font="Symbol" w:char="F061"/>
      </w:r>
      <w:r w:rsidR="00AA163A">
        <w:rPr>
          <w:rFonts w:ascii="Times New Roman" w:hAnsi="Times New Roman" w:cs="Times New Roman"/>
        </w:rPr>
        <w:t xml:space="preserve"> Gram-positive gene ASVs identified at the genus level of </w:t>
      </w:r>
      <w:r w:rsidR="00AA163A">
        <w:rPr>
          <w:rFonts w:ascii="Times New Roman" w:hAnsi="Times New Roman" w:cs="Times New Roman"/>
          <w:i/>
          <w:iCs/>
        </w:rPr>
        <w:t>Bacteria</w:t>
      </w:r>
      <w:r w:rsidR="00AA163A">
        <w:rPr>
          <w:rFonts w:ascii="Times New Roman" w:hAnsi="Times New Roman" w:cs="Times New Roman"/>
        </w:rPr>
        <w:t>.</w:t>
      </w:r>
      <w:r w:rsidR="00AA163A" w:rsidRPr="00FE0A4A">
        <w:t xml:space="preserve"> </w:t>
      </w:r>
      <w:r w:rsidR="00AA163A" w:rsidRPr="00FE0A4A">
        <w:rPr>
          <w:rFonts w:ascii="Calibri" w:hAnsi="Calibri" w:cs="Calibri"/>
        </w:rPr>
        <w:t>﻿</w:t>
      </w:r>
    </w:p>
    <w:p w14:paraId="654B81B7" w14:textId="77777777" w:rsidR="00AA163A" w:rsidRDefault="00AA163A" w:rsidP="00AA163A">
      <w:pPr>
        <w:rPr>
          <w:rFonts w:ascii="Calibri" w:hAnsi="Calibri" w:cs="Calibri"/>
        </w:rPr>
      </w:pPr>
    </w:p>
    <w:tbl>
      <w:tblPr>
        <w:tblW w:w="9627" w:type="dxa"/>
        <w:tblLook w:val="04A0" w:firstRow="1" w:lastRow="0" w:firstColumn="1" w:lastColumn="0" w:noHBand="0" w:noVBand="1"/>
      </w:tblPr>
      <w:tblGrid>
        <w:gridCol w:w="4016"/>
        <w:gridCol w:w="719"/>
        <w:gridCol w:w="1102"/>
        <w:gridCol w:w="1189"/>
        <w:gridCol w:w="992"/>
        <w:gridCol w:w="988"/>
        <w:gridCol w:w="701"/>
      </w:tblGrid>
      <w:tr w:rsidR="00AA163A" w:rsidRPr="00FC5F49" w14:paraId="7CAEA3E6" w14:textId="77777777" w:rsidTr="00556B08">
        <w:trPr>
          <w:trHeight w:val="320"/>
        </w:trPr>
        <w:tc>
          <w:tcPr>
            <w:tcW w:w="9627" w:type="dxa"/>
            <w:gridSpan w:val="7"/>
            <w:shd w:val="clear" w:color="auto" w:fill="D0CECE" w:themeFill="background2" w:themeFillShade="E6"/>
            <w:noWrap/>
            <w:vAlign w:val="bottom"/>
            <w:hideMark/>
          </w:tcPr>
          <w:p w14:paraId="1CBC3E4C" w14:textId="77777777" w:rsidR="00AA163A" w:rsidRPr="00FC5F49" w:rsidRDefault="00AA163A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OVA test results</w:t>
            </w:r>
          </w:p>
        </w:tc>
      </w:tr>
      <w:tr w:rsidR="00AA163A" w:rsidRPr="004A6914" w14:paraId="17268F05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52D2BAE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Bacteria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7958C54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D94DF5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3349602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20F9A31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23F164D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7EB5951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7BC867C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D4974A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60E041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2BFA7C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93F9F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A85C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.47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1AEA7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3A2133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5D9BE19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242BAC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5042AA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E511A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DE2E3F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518D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B2DA6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370E8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6856C4B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02AFB8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C01674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CE3EFD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74541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B83B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7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6892A0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71EE00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AA163A" w:rsidRPr="004A6914" w14:paraId="58F1CDA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7986DD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DBA767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560B21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99DE36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A546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F455F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392FC9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F340C16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F6A74F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166C5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147376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42600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F5C48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63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F81E97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5E5E2A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743E8F5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AC07A6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52506D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884CA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96A28A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7B70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49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26B37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8BF76D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2C898A60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F0EAF4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1676EE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81605D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FEA908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73DD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CC672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09E1B4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76624FB7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38E49F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4B827F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7E271D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536450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0239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73A35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D4E0D5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57855630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3499178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Actinobacteriota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7027FC7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490E49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44373FD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1699428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1098D3B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51FFA5B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3E8393B3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148612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C4F13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E6673B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B7312A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A0116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.50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FC74E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2A517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4F2CB77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8C61B9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31D100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CFBA6E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3F53D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F7FF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0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5C4D0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704689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B8EC976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187A8A1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C5CCBC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F02805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E024FE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F9FD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63D5E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C1277E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149471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FD386F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0ED761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0D736D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B5F35E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31B4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2.08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598C1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05F40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F1EF57F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33821A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B6FF2A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0BC316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C1171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0785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34B1E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B9931F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1C074D4E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1BCF37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8D4C61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C134F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01A50F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1982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0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58053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1CDB78D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AA163A" w:rsidRPr="004A6914" w14:paraId="10813279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F2D5BD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A290AE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3949B9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722790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9D4B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45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B23B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AAC568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F629CBB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77A0ED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098E06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3E4D24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642DB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9737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0F240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4E5CFD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1049C3A6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45238BE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Actinobacteria </w:t>
            </w: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undef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. 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7FBBBC5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60354D1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77DC46F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589AA3F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3F90B3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2D361ED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720197B7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8E36AD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7872C3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7B775D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431C19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C353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66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1F3434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C688D4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20BD136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226320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E5A1BC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1E83D9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590A33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1BC6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.82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135DCB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621B4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15E485B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09D976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8C62D7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CB59B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53E9F3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009D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35F0F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F6A239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795D5EB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AE99A5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ED3AB1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956778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534537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735C9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B2FA1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C3064C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4FDF66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A3C6CB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247CB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1D1E54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C54C7D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3DCE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BF24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BEFAE4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DCF3B2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DE24C4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D95BDA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499726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DC7B9B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2D17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16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EFFCA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FBDC22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E00497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21DE65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01B86C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0D757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E5FA6C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8EE13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3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62AD4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E9D923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AA163A" w:rsidRPr="004A6914" w14:paraId="788656B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C1008A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E28594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CF734D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B21F5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69890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9BB8AE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ACC3E7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2AC0A327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54BA913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ycobacterium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14629F5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268684D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11A348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4031B2F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4DABAC2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4DF77E9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238B76E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B3FD46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AC446F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6E3398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62230E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9FCE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.51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29247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F6868D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6A393879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85DFBA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88BE6D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A22E61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7E3195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EFB3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2.02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07343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6AB1F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039B988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0387690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1294EC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8BFE15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4339CA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E32F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C5D9A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33B2CF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FB714E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18F6529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2885B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E9DF98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7A526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B9547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2.71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EA926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9FE66B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284041C5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DAACCD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C825BC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006E5A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3A569A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1E1D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D0B55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ACA919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90C4D0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427FC5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D08139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9E418A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E92196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6603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06BE6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C26E3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B55FFA3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7F37309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190FF4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29E2CE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92E235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D9C2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2BD00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6D8197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BB11D78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D3CF16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605A0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0DE110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23FDBA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D9C87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ED602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C8F2CA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42487E7D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64C468E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crobacterium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5DFA07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C0D8DB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0F02A82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73F9D7F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52DF7CA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62BE86D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39A81AE8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2294FB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5E3CBD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F0FBEF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A1DC4A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CFF4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98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A9EF6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6522D7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245551B7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11D11D9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34263F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019B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9BF045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616B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71F1D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56FDD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388A11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82C91D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0E34AA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AB3E46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24D0C7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3358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10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8933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594AB9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069D8BC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B97ECC2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E62915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66D84C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28C850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89EF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81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56098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7B907B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6ECC0B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7AC9BA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3DC636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8DF664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637A2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52D5A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DB68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49667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02229015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3AB06E0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3338EA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BF456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7B6218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31E4F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29507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600A76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A0348AF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2FE2690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1A06E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086C8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D1C4A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72EBC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.04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ACBFD5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EC300D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762D28A6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B085DF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B09479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E0B24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8BA22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84B5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BCF4A02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56FCC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7406A1E9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3D7D62F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Proteobacteriota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0E4A5E8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619D8E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38A3110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62D0FDB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06A2ADA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29EC946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61193A22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D7E6E11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65156E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9805FE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EC9F7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DD9E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.72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8CD4D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9CF4F12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6AB7A29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FD806F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D8FF8B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744524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316300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E925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52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817DE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EC806B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434E3870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1E4F5C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7B5063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6BB63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D8022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8298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BCF35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CFE9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31D810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AD7E68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7B36CB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95E474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0E13B5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F779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86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8AB7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5A196A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53BCB4FB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DEC974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8746A8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28119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D3899F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6673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C62EA2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9BD71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780BC7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0977E152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70BBBF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837B16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B9D83C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4339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CC15B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F6958C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29703160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60C9FA3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F90EE8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61C06D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C3E3BD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B997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88BB17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223FB6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362897E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02307FD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AF66620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9B8C51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06D2FA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CA445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AD285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EF207F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473B80C5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4E5928F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ther </w:t>
            </w: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crococcales</w:t>
            </w:r>
            <w:proofErr w:type="spellEnd"/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4D85DC6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2365569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01B81D1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0F41290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51D0401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3D38CD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0C31A18E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0C7DCD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E70AED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3F0AD3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3331B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7F00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45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91457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D22D427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AA163A" w:rsidRPr="004A6914" w14:paraId="5922F9ED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670F7FB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8A3024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09BD24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DF089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9936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4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788FE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34DD8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AA163A" w:rsidRPr="004A6914" w14:paraId="21EAC07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DDAE55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19E330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D191C6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763EC2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8098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54387F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AC4FB5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00254B3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5E6BEA5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2C8DD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84B53E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CDE2E4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2AC4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B78F4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E01A50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7B8DA89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1C3945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71E7DC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7CC686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7CD1B5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9ECB1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E2468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3B8E86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5485B535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19A4A42C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C3ADCC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934083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C2B3A7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E819B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6EEEB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5CA149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0A30256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8859AD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8928CE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934C02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7BD700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F11F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E1C3C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221150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059CBC68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416B56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63B29D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6C0A75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7E1BCE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19D2F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9.00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C066F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F3BD66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163A" w:rsidRPr="004A6914" w14:paraId="655944E6" w14:textId="77777777" w:rsidTr="00556B08">
        <w:trPr>
          <w:trHeight w:val="320"/>
        </w:trPr>
        <w:tc>
          <w:tcPr>
            <w:tcW w:w="3936" w:type="dxa"/>
            <w:shd w:val="clear" w:color="auto" w:fill="D9D9D9" w:themeFill="background1" w:themeFillShade="D9"/>
            <w:noWrap/>
            <w:vAlign w:val="bottom"/>
            <w:hideMark/>
          </w:tcPr>
          <w:p w14:paraId="68F4A1D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s</w:t>
            </w:r>
          </w:p>
        </w:tc>
        <w:tc>
          <w:tcPr>
            <w:tcW w:w="719" w:type="dxa"/>
            <w:shd w:val="clear" w:color="auto" w:fill="D9D9D9" w:themeFill="background1" w:themeFillShade="D9"/>
            <w:noWrap/>
            <w:vAlign w:val="bottom"/>
            <w:hideMark/>
          </w:tcPr>
          <w:p w14:paraId="0BF1C0E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482F55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189" w:type="dxa"/>
            <w:shd w:val="clear" w:color="auto" w:fill="D9D9D9" w:themeFill="background1" w:themeFillShade="D9"/>
            <w:noWrap/>
            <w:vAlign w:val="bottom"/>
            <w:hideMark/>
          </w:tcPr>
          <w:p w14:paraId="3F0A57F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0ADD0D9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14:paraId="5D5E836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vAlign w:val="bottom"/>
            <w:hideMark/>
          </w:tcPr>
          <w:p w14:paraId="0DE355A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A163A" w:rsidRPr="004A6914" w14:paraId="277C5D65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2CB520F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BBE95C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98491F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DDF893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9EF0F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7.18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8E4D1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52FD7F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AA163A" w:rsidRPr="004A6914" w14:paraId="369940F1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6917B68B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DC2DDF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7C9528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16FAEB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E08E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.89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F96E9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715B3A3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AA163A" w:rsidRPr="004A6914" w14:paraId="1CBE96A4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305D3764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322C90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885DE6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B1708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37DA5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C0250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596D2F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402F9DDF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6A5E100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4B5AB8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881E41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17E08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C9DC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0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0D271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FA0A03A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AA163A" w:rsidRPr="004A6914" w14:paraId="5F7CEB1E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7DC854D1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96AC9D8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0CE16F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D53139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33AE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96BE5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B10684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7D1C9D9F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5654C5B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D332727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E71B2D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E61035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08AD14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E49A6D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86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053059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1867C9B6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4DD7CE0E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F49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08BB23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9001591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482C3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D56AA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69BB1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33A8E0A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163A" w:rsidRPr="004A6914" w14:paraId="6AA30D6A" w14:textId="77777777" w:rsidTr="00556B08">
        <w:trPr>
          <w:trHeight w:val="32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14:paraId="60B207CF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8E26EFC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1C88AC6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5807D82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5F4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BCB2E" w14:textId="77777777" w:rsidR="00AA163A" w:rsidRPr="00FC5F49" w:rsidRDefault="00AA163A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8E6D38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400B816" w14:textId="77777777" w:rsidR="00AA163A" w:rsidRPr="00FC5F49" w:rsidRDefault="00AA163A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C468B28" w14:textId="77777777" w:rsidR="00AA163A" w:rsidRPr="00A87211" w:rsidRDefault="00AA163A" w:rsidP="00AA163A">
      <w:pPr>
        <w:rPr>
          <w:rFonts w:ascii="Times New Roman" w:hAnsi="Times New Roman" w:cs="Times New Roman"/>
        </w:rPr>
      </w:pPr>
    </w:p>
    <w:p w14:paraId="09552360" w14:textId="637A7108" w:rsidR="00DA2E4F" w:rsidRDefault="00AA163A" w:rsidP="00AA163A">
      <w:pPr>
        <w:rPr>
          <w:rFonts w:ascii="Times New Roman" w:hAnsi="Times New Roman" w:cs="Times New Roman"/>
        </w:rPr>
      </w:pPr>
      <w:r w:rsidRPr="00FE0A4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FE0A4A">
        <w:rPr>
          <w:rFonts w:ascii="Times New Roman" w:hAnsi="Times New Roman" w:cs="Times New Roman"/>
        </w:rPr>
        <w:t xml:space="preserve">Values in bold indicate significant </w:t>
      </w:r>
      <w:r>
        <w:rPr>
          <w:rFonts w:ascii="Times New Roman" w:hAnsi="Times New Roman" w:cs="Times New Roman"/>
        </w:rPr>
        <w:t xml:space="preserve">or marginally significant </w:t>
      </w:r>
      <w:r w:rsidRPr="00FE0A4A">
        <w:rPr>
          <w:rFonts w:ascii="Times New Roman" w:hAnsi="Times New Roman" w:cs="Times New Roman"/>
        </w:rPr>
        <w:t xml:space="preserve">effects. </w:t>
      </w:r>
      <w:proofErr w:type="spellStart"/>
      <w:r w:rsidRPr="00FE0A4A">
        <w:rPr>
          <w:rFonts w:ascii="Times New Roman" w:hAnsi="Times New Roman" w:cs="Times New Roman"/>
        </w:rPr>
        <w:t>Df</w:t>
      </w:r>
      <w:proofErr w:type="spellEnd"/>
      <w:r w:rsidRPr="00FE0A4A">
        <w:rPr>
          <w:rFonts w:ascii="Times New Roman" w:hAnsi="Times New Roman" w:cs="Times New Roman"/>
        </w:rPr>
        <w:t xml:space="preserve">, degrees of freedom; F, variance ratio; </w:t>
      </w:r>
      <w:proofErr w:type="spellStart"/>
      <w:r w:rsidRPr="00FE0A4A">
        <w:rPr>
          <w:rFonts w:ascii="Times New Roman" w:hAnsi="Times New Roman" w:cs="Times New Roman"/>
        </w:rPr>
        <w:t>Pr</w:t>
      </w:r>
      <w:proofErr w:type="spellEnd"/>
      <w:r w:rsidRPr="00FE0A4A">
        <w:rPr>
          <w:rFonts w:ascii="Times New Roman" w:hAnsi="Times New Roman" w:cs="Times New Roman"/>
        </w:rPr>
        <w:t>(</w:t>
      </w:r>
      <w:r>
        <w:rPr>
          <w:rFonts w:ascii="Segoe UI Symbol" w:hAnsi="Segoe UI Symbol" w:cs="Segoe UI Symbol"/>
        </w:rPr>
        <w:t>&gt;</w:t>
      </w:r>
      <w:r w:rsidRPr="00FE0A4A">
        <w:rPr>
          <w:rFonts w:ascii="Times New Roman" w:hAnsi="Times New Roman" w:cs="Times New Roman"/>
        </w:rPr>
        <w:t>F), P value.</w:t>
      </w:r>
    </w:p>
    <w:sectPr w:rsidR="00DA2E4F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E68FD" w14:textId="77777777" w:rsidR="009F4941" w:rsidRDefault="009F4941" w:rsidP="002534C8">
      <w:r>
        <w:separator/>
      </w:r>
    </w:p>
  </w:endnote>
  <w:endnote w:type="continuationSeparator" w:id="0">
    <w:p w14:paraId="5106187E" w14:textId="77777777" w:rsidR="009F4941" w:rsidRDefault="009F4941" w:rsidP="0025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8103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E138D" w14:textId="4FE104C1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F6B3D7" w14:textId="77777777" w:rsidR="002534C8" w:rsidRDefault="002534C8" w:rsidP="00253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5534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F2532F" w14:textId="6D13BE8D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C0CC2" w14:textId="77777777" w:rsidR="002534C8" w:rsidRDefault="002534C8" w:rsidP="00253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40A77" w14:textId="77777777" w:rsidR="009F4941" w:rsidRDefault="009F4941" w:rsidP="002534C8">
      <w:r>
        <w:separator/>
      </w:r>
    </w:p>
  </w:footnote>
  <w:footnote w:type="continuationSeparator" w:id="0">
    <w:p w14:paraId="10D394E8" w14:textId="77777777" w:rsidR="009F4941" w:rsidRDefault="009F4941" w:rsidP="00253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D6870"/>
    <w:multiLevelType w:val="hybridMultilevel"/>
    <w:tmpl w:val="A7E0C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85BA8"/>
    <w:multiLevelType w:val="hybridMultilevel"/>
    <w:tmpl w:val="2C4A7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180181">
    <w:abstractNumId w:val="0"/>
  </w:num>
  <w:num w:numId="2" w16cid:durableId="558247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1D"/>
    <w:rsid w:val="000035E8"/>
    <w:rsid w:val="00050A05"/>
    <w:rsid w:val="00097CDF"/>
    <w:rsid w:val="000D43CD"/>
    <w:rsid w:val="00160556"/>
    <w:rsid w:val="002313E6"/>
    <w:rsid w:val="002534C8"/>
    <w:rsid w:val="00293EA3"/>
    <w:rsid w:val="002A0FC3"/>
    <w:rsid w:val="002C3B51"/>
    <w:rsid w:val="00307F8A"/>
    <w:rsid w:val="003E2BAF"/>
    <w:rsid w:val="003F3965"/>
    <w:rsid w:val="00460375"/>
    <w:rsid w:val="0046133E"/>
    <w:rsid w:val="00496AA2"/>
    <w:rsid w:val="004C296A"/>
    <w:rsid w:val="004F3FD9"/>
    <w:rsid w:val="00521575"/>
    <w:rsid w:val="005627C8"/>
    <w:rsid w:val="00582644"/>
    <w:rsid w:val="005935E2"/>
    <w:rsid w:val="005E2028"/>
    <w:rsid w:val="005F208F"/>
    <w:rsid w:val="00601C74"/>
    <w:rsid w:val="00626E1D"/>
    <w:rsid w:val="006E5C30"/>
    <w:rsid w:val="00707169"/>
    <w:rsid w:val="00713D15"/>
    <w:rsid w:val="00727270"/>
    <w:rsid w:val="007C44A5"/>
    <w:rsid w:val="007E789D"/>
    <w:rsid w:val="00802BC0"/>
    <w:rsid w:val="00832377"/>
    <w:rsid w:val="008753CB"/>
    <w:rsid w:val="00875A12"/>
    <w:rsid w:val="00965ED9"/>
    <w:rsid w:val="009F4941"/>
    <w:rsid w:val="00A5014A"/>
    <w:rsid w:val="00A96A11"/>
    <w:rsid w:val="00AA163A"/>
    <w:rsid w:val="00B77118"/>
    <w:rsid w:val="00C35BD2"/>
    <w:rsid w:val="00C845D1"/>
    <w:rsid w:val="00D5516E"/>
    <w:rsid w:val="00DA2E4F"/>
    <w:rsid w:val="00DD6EA3"/>
    <w:rsid w:val="00E06E93"/>
    <w:rsid w:val="00E242B3"/>
    <w:rsid w:val="00E37C3F"/>
    <w:rsid w:val="00F1529D"/>
    <w:rsid w:val="00F226BF"/>
    <w:rsid w:val="00F7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BD425"/>
  <w15:chartTrackingRefBased/>
  <w15:docId w15:val="{2773A3BF-B0E2-4C48-9A8D-E00164D6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E1D"/>
    <w:pPr>
      <w:ind w:left="720"/>
      <w:contextualSpacing/>
    </w:pPr>
  </w:style>
  <w:style w:type="paragraph" w:styleId="Caption">
    <w:name w:val="caption"/>
    <w:basedOn w:val="Normal"/>
    <w:next w:val="Normal"/>
    <w:qFormat/>
    <w:rsid w:val="00601C74"/>
    <w:pPr>
      <w:spacing w:before="120" w:after="360"/>
      <w:ind w:left="1440" w:hanging="1440"/>
      <w:jc w:val="both"/>
    </w:pPr>
    <w:rPr>
      <w:rFonts w:ascii="Arial" w:eastAsia="Georgia" w:hAnsi="Arial" w:cs="Times New Roman"/>
      <w:b/>
      <w:bCs/>
      <w:sz w:val="20"/>
      <w:szCs w:val="18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53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4C8"/>
  </w:style>
  <w:style w:type="character" w:styleId="PageNumber">
    <w:name w:val="page number"/>
    <w:basedOn w:val="DefaultParagraphFont"/>
    <w:uiPriority w:val="99"/>
    <w:semiHidden/>
    <w:unhideWhenUsed/>
    <w:rsid w:val="002534C8"/>
  </w:style>
  <w:style w:type="character" w:styleId="Hyperlink">
    <w:name w:val="Hyperlink"/>
    <w:basedOn w:val="DefaultParagraphFont"/>
    <w:uiPriority w:val="99"/>
    <w:semiHidden/>
    <w:unhideWhenUsed/>
    <w:rsid w:val="003E2B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AF"/>
    <w:rPr>
      <w:color w:val="954F72"/>
      <w:u w:val="single"/>
    </w:rPr>
  </w:style>
  <w:style w:type="paragraph" w:customStyle="1" w:styleId="msonormal0">
    <w:name w:val="msonormal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8">
    <w:name w:val="xl68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3E2B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BAF"/>
  </w:style>
  <w:style w:type="paragraph" w:customStyle="1" w:styleId="xl65">
    <w:name w:val="xl65"/>
    <w:basedOn w:val="Normal"/>
    <w:rsid w:val="00097CD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0">
    <w:name w:val="xl70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1">
    <w:name w:val="xl71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2">
    <w:name w:val="xl72"/>
    <w:basedOn w:val="Normal"/>
    <w:rsid w:val="00097CD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4">
    <w:name w:val="xl74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font5">
    <w:name w:val="font5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3">
    <w:name w:val="xl63"/>
    <w:basedOn w:val="Normal"/>
    <w:rsid w:val="003F39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4">
    <w:name w:val="xl64"/>
    <w:basedOn w:val="Normal"/>
    <w:rsid w:val="003F396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orrea García</dc:creator>
  <cp:keywords/>
  <dc:description/>
  <cp:lastModifiedBy>Étienne Yergeau</cp:lastModifiedBy>
  <cp:revision>4</cp:revision>
  <dcterms:created xsi:type="dcterms:W3CDTF">2023-09-21T17:51:00Z</dcterms:created>
  <dcterms:modified xsi:type="dcterms:W3CDTF">2023-09-21T17:59:00Z</dcterms:modified>
</cp:coreProperties>
</file>